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>Table S1 The sequence of primer or shRNA</w:t>
      </w:r>
    </w:p>
    <w:tbl>
      <w:tblPr>
        <w:tblStyle w:val="2"/>
        <w:tblW w:w="8409" w:type="dxa"/>
        <w:tblInd w:w="1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990"/>
        <w:gridCol w:w="687"/>
        <w:gridCol w:w="5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xperiment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me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osition </w:t>
            </w:r>
          </w:p>
        </w:tc>
        <w:tc>
          <w:tcPr>
            <w:tcW w:w="58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RT-PCR</w:t>
            </w: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IAH1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  <w:t>TGCTGTTGACTGGG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  <w:t>TGCTGTTGACTGGG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HMGCR 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TCTTGCCAACTACTT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TAATCATCTTGACC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BCB1 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ATAATGCGACAGGAGA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TGCCATTGACTGAA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CB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TGTTCAACTATCCCA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ATCGAGAAGCACTG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BCG1 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CTTTCCTATTCGGTT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TCATGCCCGTCTCC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CG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TTATTCAGCCAGTT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CCGTAAATCCATAT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APDH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  <w:t>GACTCATGACCACAGTCC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  <w:t>AGAGGCAGGGATGATG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8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RNA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SIAH1-1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 Strand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  <w:t>CCGGCTGATAGGAACACGCAAGCAACTCGAGTTGCTTGCGTGTTCCTATCAG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SIAH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 Strand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  <w:t>CCGGCAACTTGGCTATGGAGAAACTCGAGTTTCTCCATAGCCAAGTTGT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HMGCR-1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 Strand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CCGCAGCTTGAAATTATGTGCTGCTTTGCGA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AAAGCAGCACATAATTTCAA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HMGCR-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 Strand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CCGCAGCACTAGCAGATTTGCACGTCTAC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AATAGACGTGCAAATCTGCTAGT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8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-NC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 Strand</w:t>
            </w:r>
          </w:p>
        </w:tc>
        <w:tc>
          <w:tcPr>
            <w:tcW w:w="5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CCGTTCTCCGAACGTGTCACGTTTCAAG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AACGTGACACGTTCGGAGAATTTTT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hMzc5YzgwMTg4YzZkOTBhY2I4YmZjYzBiNDFjYmIifQ=="/>
  </w:docVars>
  <w:rsids>
    <w:rsidRoot w:val="15C66F08"/>
    <w:rsid w:val="0BFB189F"/>
    <w:rsid w:val="15C6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834</Characters>
  <Lines>0</Lines>
  <Paragraphs>0</Paragraphs>
  <TotalTime>0</TotalTime>
  <ScaleCrop>false</ScaleCrop>
  <LinksUpToDate>false</LinksUpToDate>
  <CharactersWithSpaces>85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2:22:00Z</dcterms:created>
  <dc:creator>C.C.</dc:creator>
  <cp:lastModifiedBy>C.C.</cp:lastModifiedBy>
  <dcterms:modified xsi:type="dcterms:W3CDTF">2022-10-04T02:2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BADC7E657E74D04A8CB59E535E1446D</vt:lpwstr>
  </property>
</Properties>
</file>